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3299D" w14:textId="77777777" w:rsidR="00D76192" w:rsidRPr="00970BEC" w:rsidRDefault="00D76192" w:rsidP="00D76192">
      <w:pPr>
        <w:spacing w:line="360" w:lineRule="auto"/>
        <w:jc w:val="center"/>
        <w:rPr>
          <w:b/>
          <w:color w:val="000000" w:themeColor="text1"/>
          <w:u w:val="single"/>
        </w:rPr>
      </w:pPr>
      <w:r w:rsidRPr="00970BEC">
        <w:rPr>
          <w:b/>
          <w:color w:val="000000" w:themeColor="text1"/>
          <w:u w:val="single"/>
        </w:rPr>
        <w:t>_________________________Interview</w:t>
      </w:r>
      <w:r w:rsidRPr="00970BEC">
        <w:rPr>
          <w:color w:val="000000" w:themeColor="text1"/>
          <w:u w:val="single"/>
        </w:rPr>
        <w:t xml:space="preserve"> </w:t>
      </w:r>
      <w:r w:rsidRPr="00970BEC">
        <w:rPr>
          <w:b/>
          <w:color w:val="000000" w:themeColor="text1"/>
          <w:u w:val="single"/>
        </w:rPr>
        <w:t>Schedule - Caregivers_______________________</w:t>
      </w:r>
    </w:p>
    <w:p w14:paraId="47A04AAB" w14:textId="77777777" w:rsidR="00D76192" w:rsidRPr="00970BEC" w:rsidRDefault="00D76192" w:rsidP="00D76192">
      <w:pPr>
        <w:spacing w:line="360" w:lineRule="auto"/>
        <w:jc w:val="center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76192" w:rsidRPr="00970BEC" w14:paraId="79FC42C0" w14:textId="77777777" w:rsidTr="00B90CC5">
        <w:trPr>
          <w:trHeight w:val="323"/>
        </w:trPr>
        <w:tc>
          <w:tcPr>
            <w:tcW w:w="9350" w:type="dxa"/>
            <w:gridSpan w:val="2"/>
          </w:tcPr>
          <w:p w14:paraId="6B5D6BC5" w14:textId="77777777" w:rsidR="00D76192" w:rsidRPr="00970BEC" w:rsidRDefault="00D76192" w:rsidP="00B90CC5">
            <w:pPr>
              <w:spacing w:line="360" w:lineRule="auto"/>
              <w:jc w:val="center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Participant Demographics</w:t>
            </w:r>
          </w:p>
        </w:tc>
      </w:tr>
      <w:tr w:rsidR="00D76192" w:rsidRPr="00970BEC" w14:paraId="46272927" w14:textId="77777777" w:rsidTr="00B90CC5">
        <w:tc>
          <w:tcPr>
            <w:tcW w:w="4675" w:type="dxa"/>
          </w:tcPr>
          <w:p w14:paraId="5D99A607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Age:</w:t>
            </w:r>
          </w:p>
        </w:tc>
        <w:tc>
          <w:tcPr>
            <w:tcW w:w="4675" w:type="dxa"/>
          </w:tcPr>
          <w:p w14:paraId="6A833222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76192" w:rsidRPr="00970BEC" w14:paraId="05EC43A4" w14:textId="77777777" w:rsidTr="00B90CC5">
        <w:tc>
          <w:tcPr>
            <w:tcW w:w="4675" w:type="dxa"/>
          </w:tcPr>
          <w:p w14:paraId="67629F19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Gender:</w:t>
            </w:r>
          </w:p>
        </w:tc>
        <w:tc>
          <w:tcPr>
            <w:tcW w:w="4675" w:type="dxa"/>
          </w:tcPr>
          <w:p w14:paraId="4D7E6B6E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76192" w:rsidRPr="00970BEC" w14:paraId="2B0773C1" w14:textId="77777777" w:rsidTr="00B90CC5">
        <w:tc>
          <w:tcPr>
            <w:tcW w:w="4675" w:type="dxa"/>
          </w:tcPr>
          <w:p w14:paraId="53EB9489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Relationship to Patient:</w:t>
            </w:r>
          </w:p>
        </w:tc>
        <w:tc>
          <w:tcPr>
            <w:tcW w:w="4675" w:type="dxa"/>
          </w:tcPr>
          <w:p w14:paraId="0FAE412F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76192" w:rsidRPr="00970BEC" w14:paraId="27585ED9" w14:textId="77777777" w:rsidTr="00B90CC5">
        <w:tc>
          <w:tcPr>
            <w:tcW w:w="4675" w:type="dxa"/>
          </w:tcPr>
          <w:p w14:paraId="57F0781F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Time since diagnosis of relative’s BPD:</w:t>
            </w:r>
          </w:p>
        </w:tc>
        <w:tc>
          <w:tcPr>
            <w:tcW w:w="4675" w:type="dxa"/>
          </w:tcPr>
          <w:p w14:paraId="3F3D2244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76192" w:rsidRPr="00970BEC" w14:paraId="115CFAE8" w14:textId="77777777" w:rsidTr="00B90CC5">
        <w:tc>
          <w:tcPr>
            <w:tcW w:w="4675" w:type="dxa"/>
          </w:tcPr>
          <w:p w14:paraId="043B8400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Other addition and mental health diagnoses of relative:</w:t>
            </w:r>
          </w:p>
        </w:tc>
        <w:tc>
          <w:tcPr>
            <w:tcW w:w="4675" w:type="dxa"/>
          </w:tcPr>
          <w:p w14:paraId="7A43AD51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76192" w:rsidRPr="00970BEC" w14:paraId="4B33BE15" w14:textId="77777777" w:rsidTr="00B90CC5">
        <w:tc>
          <w:tcPr>
            <w:tcW w:w="4675" w:type="dxa"/>
          </w:tcPr>
          <w:p w14:paraId="37126123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Medical diagnoses of relative:</w:t>
            </w:r>
          </w:p>
        </w:tc>
        <w:tc>
          <w:tcPr>
            <w:tcW w:w="4675" w:type="dxa"/>
          </w:tcPr>
          <w:p w14:paraId="572540CC" w14:textId="77777777" w:rsidR="00D76192" w:rsidRPr="00970BEC" w:rsidRDefault="00D76192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1B0FFBA8" w14:textId="77777777" w:rsidR="00D76192" w:rsidRPr="00970BEC" w:rsidRDefault="00D76192" w:rsidP="00D76192">
      <w:pPr>
        <w:spacing w:line="360" w:lineRule="auto"/>
        <w:rPr>
          <w:color w:val="000000" w:themeColor="text1"/>
        </w:rPr>
      </w:pPr>
    </w:p>
    <w:p w14:paraId="4F360F35" w14:textId="77777777" w:rsidR="00D76192" w:rsidRPr="00970BEC" w:rsidRDefault="00D76192" w:rsidP="00D76192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Opening Question:</w:t>
      </w:r>
    </w:p>
    <w:p w14:paraId="67F2406A" w14:textId="77777777" w:rsidR="00D76192" w:rsidRPr="00970BEC" w:rsidRDefault="00D76192" w:rsidP="00D76192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rew you to our study? </w:t>
      </w:r>
    </w:p>
    <w:p w14:paraId="539E0C61" w14:textId="77777777" w:rsidR="00D76192" w:rsidRPr="00970BEC" w:rsidRDefault="00D76192" w:rsidP="00D76192">
      <w:pPr>
        <w:tabs>
          <w:tab w:val="left" w:pos="8227"/>
        </w:tabs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 xml:space="preserve"> [Discussion of completed Pre-Interview Activities (PIAs)] </w:t>
      </w:r>
      <w:r w:rsidRPr="00970BEC">
        <w:rPr>
          <w:b/>
          <w:color w:val="000000" w:themeColor="text1"/>
        </w:rPr>
        <w:tab/>
      </w:r>
    </w:p>
    <w:p w14:paraId="714DD853" w14:textId="77777777" w:rsidR="00D76192" w:rsidRPr="00970BEC" w:rsidRDefault="00D76192" w:rsidP="00D76192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Semi-Structured Questions:</w:t>
      </w:r>
    </w:p>
    <w:p w14:paraId="5270E85B" w14:textId="77777777" w:rsidR="00D76192" w:rsidRPr="00970BEC" w:rsidRDefault="00D76192" w:rsidP="00D76192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Tell me about what it has been like to have a relative with BPD?</w:t>
      </w:r>
    </w:p>
    <w:p w14:paraId="508EBCCE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How has it impacted your life?  </w:t>
      </w:r>
    </w:p>
    <w:p w14:paraId="0EEE0B32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id you expect from the healthcare system? </w:t>
      </w:r>
    </w:p>
    <w:p w14:paraId="5D304744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did you expect for treatment of BPD?</w:t>
      </w:r>
    </w:p>
    <w:p w14:paraId="202AEE32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Tell me about your relative’s contact with the healthcare system? </w:t>
      </w:r>
    </w:p>
    <w:p w14:paraId="2A00BC9F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Can you tell me about their contact with the system when they were [struggling – </w:t>
      </w:r>
      <w:r w:rsidRPr="00970BEC">
        <w:rPr>
          <w:i/>
          <w:color w:val="000000" w:themeColor="text1"/>
        </w:rPr>
        <w:t>use participants’ language</w:t>
      </w:r>
      <w:r w:rsidRPr="00970BEC">
        <w:rPr>
          <w:color w:val="000000" w:themeColor="text1"/>
        </w:rPr>
        <w:t xml:space="preserve">]? </w:t>
      </w:r>
    </w:p>
    <w:p w14:paraId="7950EC09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Tell me about your contact with healthcare system for your relative’s treatment?</w:t>
      </w:r>
    </w:p>
    <w:p w14:paraId="307C1207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id the healthcare system do well? </w:t>
      </w:r>
    </w:p>
    <w:p w14:paraId="22CC5AA8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they were [struggling]?</w:t>
      </w:r>
    </w:p>
    <w:p w14:paraId="14BE96C8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How could the healthcare system have done better?</w:t>
      </w:r>
    </w:p>
    <w:p w14:paraId="6EAB2F86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they were [struggling]?</w:t>
      </w:r>
    </w:p>
    <w:p w14:paraId="384B22B6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barriers came up, if any?</w:t>
      </w:r>
    </w:p>
    <w:p w14:paraId="357F83D9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ere your relative’s needs along the way? </w:t>
      </w:r>
    </w:p>
    <w:p w14:paraId="77F1EC9A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they were [struggling]?</w:t>
      </w:r>
    </w:p>
    <w:p w14:paraId="170EC8CF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were your needs along the way?</w:t>
      </w:r>
    </w:p>
    <w:p w14:paraId="2D3A603A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lastRenderedPageBreak/>
        <w:t xml:space="preserve">… when your relative was [struggling]? </w:t>
      </w:r>
    </w:p>
    <w:p w14:paraId="338A5F4C" w14:textId="77777777" w:rsidR="00D76192" w:rsidRPr="00970BEC" w:rsidRDefault="00D76192" w:rsidP="00D76192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ould you like to see in the future from the healthcare system? </w:t>
      </w:r>
    </w:p>
    <w:p w14:paraId="5E76B25C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would have made this a better experience for you?</w:t>
      </w:r>
    </w:p>
    <w:p w14:paraId="0AA565C4" w14:textId="77777777" w:rsidR="00D76192" w:rsidRPr="00970BEC" w:rsidRDefault="00D76192" w:rsidP="00D76192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your relative is [struggling]?</w:t>
      </w:r>
    </w:p>
    <w:p w14:paraId="063DCABA" w14:textId="77777777" w:rsidR="00D76192" w:rsidRPr="00970BEC" w:rsidRDefault="00D76192" w:rsidP="00D76192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 xml:space="preserve">Closing Question: </w:t>
      </w:r>
    </w:p>
    <w:p w14:paraId="0B96EFBB" w14:textId="77777777" w:rsidR="00D76192" w:rsidRPr="00970BEC" w:rsidRDefault="00D76192" w:rsidP="00D76192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You discussed what drew you to our study at the beginning. </w:t>
      </w:r>
      <w:proofErr w:type="gramStart"/>
      <w:r w:rsidRPr="00970BEC">
        <w:rPr>
          <w:color w:val="000000" w:themeColor="text1"/>
        </w:rPr>
        <w:t>I’m</w:t>
      </w:r>
      <w:proofErr w:type="gramEnd"/>
      <w:r w:rsidRPr="00970BEC">
        <w:rPr>
          <w:color w:val="000000" w:themeColor="text1"/>
        </w:rPr>
        <w:t xml:space="preserve"> sure you had some expectations coming in (like what we would ask you/what you wanted to talk about). Is there anything you thought we would ask that we </w:t>
      </w:r>
      <w:proofErr w:type="gramStart"/>
      <w:r w:rsidRPr="00970BEC">
        <w:rPr>
          <w:color w:val="000000" w:themeColor="text1"/>
        </w:rPr>
        <w:t>didn’t</w:t>
      </w:r>
      <w:proofErr w:type="gramEnd"/>
      <w:r w:rsidRPr="00970BEC">
        <w:rPr>
          <w:color w:val="000000" w:themeColor="text1"/>
        </w:rPr>
        <w:t xml:space="preserve"> or anything you wanted to discuss that we didn’t cover?</w:t>
      </w:r>
    </w:p>
    <w:p w14:paraId="38778837" w14:textId="77777777" w:rsidR="00D76192" w:rsidRPr="00970BEC" w:rsidRDefault="00D76192" w:rsidP="00D76192">
      <w:pPr>
        <w:spacing w:line="360" w:lineRule="auto"/>
        <w:rPr>
          <w:color w:val="000000" w:themeColor="text1"/>
        </w:rPr>
      </w:pPr>
    </w:p>
    <w:p w14:paraId="5CB1710F" w14:textId="77777777" w:rsidR="00D76192" w:rsidRDefault="00D76192" w:rsidP="00D76192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*[General debrief following interview: go over main points in letter of information, check in on emotional status to ensure safety after potentially sensitive conversation. Provide referral resources if necessary]</w:t>
      </w:r>
    </w:p>
    <w:p w14:paraId="4B7F5C88" w14:textId="6433B615" w:rsidR="00735247" w:rsidRPr="00D76192" w:rsidRDefault="00D76192" w:rsidP="00D76192">
      <w:pPr>
        <w:spacing w:after="160" w:line="259" w:lineRule="auto"/>
        <w:rPr>
          <w:color w:val="000000" w:themeColor="text1"/>
        </w:rPr>
      </w:pPr>
    </w:p>
    <w:sectPr w:rsidR="00735247" w:rsidRPr="00D76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7E4E11"/>
    <w:multiLevelType w:val="hybridMultilevel"/>
    <w:tmpl w:val="B8680B0E"/>
    <w:lvl w:ilvl="0" w:tplc="585E6B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A3AEE"/>
    <w:multiLevelType w:val="hybridMultilevel"/>
    <w:tmpl w:val="5E78B9D2"/>
    <w:lvl w:ilvl="0" w:tplc="5D3E8C6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92"/>
    <w:rsid w:val="000A4065"/>
    <w:rsid w:val="00346FF7"/>
    <w:rsid w:val="00D76192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72261"/>
  <w15:chartTrackingRefBased/>
  <w15:docId w15:val="{F560EC0A-32D8-412E-A7E7-CDB0B6E9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1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6192"/>
    <w:pPr>
      <w:ind w:left="720"/>
      <w:contextualSpacing/>
    </w:pPr>
  </w:style>
  <w:style w:type="table" w:styleId="TableGrid">
    <w:name w:val="Table Grid"/>
    <w:basedOn w:val="TableNormal"/>
    <w:uiPriority w:val="39"/>
    <w:rsid w:val="00D76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6-10T02:06:00Z</dcterms:created>
  <dcterms:modified xsi:type="dcterms:W3CDTF">2020-06-10T02:06:00Z</dcterms:modified>
</cp:coreProperties>
</file>